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552" w:rsidRDefault="00A477B9" w:rsidP="00E17552">
      <w:pPr>
        <w:rPr>
          <w:rFonts w:ascii="Times New Roman" w:hAnsi="Times New Roman" w:cs="Times New Roman"/>
          <w:lang w:val="en-GB"/>
        </w:rPr>
      </w:pPr>
      <w:r w:rsidRPr="005B05FC">
        <w:rPr>
          <w:rFonts w:ascii="Times New Roman" w:hAnsi="Times New Roman" w:cs="Times New Roman"/>
          <w:b/>
          <w:lang w:val="en-GB"/>
        </w:rPr>
        <w:t>Additional file</w:t>
      </w:r>
      <w:bookmarkStart w:id="0" w:name="_GoBack"/>
      <w:bookmarkEnd w:id="0"/>
      <w:r w:rsidR="00E17552" w:rsidRPr="00E40603">
        <w:rPr>
          <w:rFonts w:ascii="Times New Roman" w:hAnsi="Times New Roman" w:cs="Times New Roman"/>
          <w:lang w:val="en-GB"/>
        </w:rPr>
        <w:t xml:space="preserve"> 2: </w:t>
      </w:r>
      <w:r w:rsidR="00E17552" w:rsidRPr="008E19AE">
        <w:rPr>
          <w:rFonts w:ascii="Times New Roman" w:hAnsi="Times New Roman" w:cs="Times New Roman"/>
          <w:lang w:val="en-GB"/>
        </w:rPr>
        <w:t xml:space="preserve">Full search strategy </w:t>
      </w:r>
    </w:p>
    <w:p w:rsidR="00E17552" w:rsidRDefault="00E17552" w:rsidP="00E17552">
      <w:pPr>
        <w:rPr>
          <w:rFonts w:ascii="Times New Roman" w:hAnsi="Times New Roman" w:cs="Times New Roman"/>
          <w:lang w:val="en-GB"/>
        </w:rPr>
      </w:pPr>
      <w:r w:rsidRPr="00502EA2">
        <w:rPr>
          <w:rFonts w:ascii="Times New Roman" w:hAnsi="Times New Roman" w:cs="Times New Roman"/>
          <w:b/>
          <w:lang w:val="en-GB"/>
        </w:rPr>
        <w:t>PubMed</w:t>
      </w:r>
      <w:r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br/>
      </w:r>
      <w:r w:rsidRPr="008E19AE">
        <w:rPr>
          <w:rFonts w:ascii="Times New Roman" w:hAnsi="Times New Roman" w:cs="Times New Roman"/>
          <w:lang w:val="en-GB"/>
        </w:rPr>
        <w:t>(("peripheral venous catheter"[All Fields] OR PVC[All Fields] OR "intravenous catheter"[All Fields] OR I.V.[All Fields] OR IV[All Fields] OR "venous access"[All Fields] OR "vein catheterization"[All Fields] OR "Vein access"[All Fields]) AND ("ultrasound guided"[All Fields] OR (</w:t>
      </w:r>
      <w:proofErr w:type="spellStart"/>
      <w:r w:rsidRPr="008E19AE">
        <w:rPr>
          <w:rFonts w:ascii="Times New Roman" w:hAnsi="Times New Roman" w:cs="Times New Roman"/>
          <w:lang w:val="en-GB"/>
        </w:rPr>
        <w:t>son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onographer[All Fields] OR sonographer'[All Fields] OR sonographer's[All Fields] OR sonographers[All Fields] OR sonographers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ersf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a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onographic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l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a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elastograph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evaluat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fet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cu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abteilu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ausbildu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befun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befund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befund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gera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gera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gesteuer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gesteuer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gesteuer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kontroll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kurs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r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r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onographie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scree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stud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syste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esystem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fi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k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qu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qu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e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ch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is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onography[All Fields] OR sonography'[All Fields] OR sonography'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an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er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guid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ha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laborator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yy</w:t>
      </w:r>
      <w:proofErr w:type="spellEnd"/>
      <w:r w:rsidRPr="008E19AE">
        <w:rPr>
          <w:rFonts w:ascii="Times New Roman" w:hAnsi="Times New Roman" w:cs="Times New Roman"/>
          <w:lang w:val="en-GB"/>
        </w:rPr>
        <w:t>[All Fields]) OR ("diagnostic imaging"[Subheading] OR ("diagnostic"[All Fields] AND "imaging"[All Fields]) OR "diagnostic imaging"[All Fields] OR "ultrasound"[All Fields] OR "ultrasonography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 OR "ultrasonography"[All Fields] OR "ultrasound"[All Fields] OR "</w:t>
      </w:r>
      <w:proofErr w:type="spellStart"/>
      <w:r w:rsidRPr="008E19AE">
        <w:rPr>
          <w:rFonts w:ascii="Times New Roman" w:hAnsi="Times New Roman" w:cs="Times New Roman"/>
          <w:lang w:val="en-GB"/>
        </w:rPr>
        <w:t>ultrasonics</w:t>
      </w:r>
      <w:proofErr w:type="spellEnd"/>
      <w:r w:rsidRPr="008E19AE">
        <w:rPr>
          <w:rFonts w:ascii="Times New Roman" w:hAnsi="Times New Roman" w:cs="Times New Roman"/>
          <w:lang w:val="en-GB"/>
        </w:rPr>
        <w:t>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Pr="008E19AE">
        <w:rPr>
          <w:rFonts w:ascii="Times New Roman" w:hAnsi="Times New Roman" w:cs="Times New Roman"/>
          <w:lang w:val="en-GB"/>
        </w:rPr>
        <w:t>ultrasonics</w:t>
      </w:r>
      <w:proofErr w:type="spellEnd"/>
      <w:r w:rsidRPr="008E19AE">
        <w:rPr>
          <w:rFonts w:ascii="Times New Roman" w:hAnsi="Times New Roman" w:cs="Times New Roman"/>
          <w:lang w:val="en-GB"/>
        </w:rPr>
        <w:t>"[All Fields]) OR ("</w:t>
      </w:r>
      <w:proofErr w:type="spellStart"/>
      <w:r w:rsidRPr="008E19AE">
        <w:rPr>
          <w:rFonts w:ascii="Times New Roman" w:hAnsi="Times New Roman" w:cs="Times New Roman"/>
          <w:lang w:val="en-GB"/>
        </w:rPr>
        <w:t>ultrasonics</w:t>
      </w:r>
      <w:proofErr w:type="spellEnd"/>
      <w:r w:rsidRPr="008E19AE">
        <w:rPr>
          <w:rFonts w:ascii="Times New Roman" w:hAnsi="Times New Roman" w:cs="Times New Roman"/>
          <w:lang w:val="en-GB"/>
        </w:rPr>
        <w:t>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Pr="008E19AE">
        <w:rPr>
          <w:rFonts w:ascii="Times New Roman" w:hAnsi="Times New Roman" w:cs="Times New Roman"/>
          <w:lang w:val="en-GB"/>
        </w:rPr>
        <w:t>ultrasonics</w:t>
      </w:r>
      <w:proofErr w:type="spellEnd"/>
      <w:r w:rsidRPr="008E19AE">
        <w:rPr>
          <w:rFonts w:ascii="Times New Roman" w:hAnsi="Times New Roman" w:cs="Times New Roman"/>
          <w:lang w:val="en-GB"/>
        </w:rPr>
        <w:t>"[All Fields] OR "ultrasonic"[All Fields]) OR ultrasound-guided[All Fields] OR (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er'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er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guid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a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av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c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ca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c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qu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qu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lastRenderedPageBreak/>
        <w:t>ultrasonographis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c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ch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ch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ch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t'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is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ori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p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v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ultrasonography[All Fields] OR ultrasonography'[All Fields] OR ultrasonography's[All Fields] OR ultrasonography,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aft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als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an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fus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guid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i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imag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nograph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t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yzhejiang</w:t>
      </w:r>
      <w:proofErr w:type="spellEnd"/>
      <w:r w:rsidRPr="008E19AE">
        <w:rPr>
          <w:rFonts w:ascii="Times New Roman" w:hAnsi="Times New Roman" w:cs="Times New Roman"/>
          <w:lang w:val="en-GB"/>
        </w:rPr>
        <w:t>[All Fields]) OR (</w:t>
      </w:r>
      <w:proofErr w:type="spellStart"/>
      <w:r w:rsidRPr="008E19AE">
        <w:rPr>
          <w:rFonts w:ascii="Times New Roman" w:hAnsi="Times New Roman" w:cs="Times New Roman"/>
          <w:lang w:val="en-GB"/>
        </w:rPr>
        <w:t>ech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echographer[All Fields] OR echographer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echographia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av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c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c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chesk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c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e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qu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quemen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qu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c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ch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ch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ch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t'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s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iwu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echography[All Fields] OR echography'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yallow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y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ycally</w:t>
      </w:r>
      <w:proofErr w:type="spellEnd"/>
      <w:r w:rsidRPr="008E19AE">
        <w:rPr>
          <w:rFonts w:ascii="Times New Roman" w:hAnsi="Times New Roman" w:cs="Times New Roman"/>
          <w:lang w:val="en-GB"/>
        </w:rPr>
        <w:t>[All Fields]))) AND ((</w:t>
      </w:r>
      <w:proofErr w:type="spellStart"/>
      <w:r w:rsidRPr="008E19AE">
        <w:rPr>
          <w:rFonts w:ascii="Times New Roman" w:hAnsi="Times New Roman" w:cs="Times New Roman"/>
          <w:lang w:val="en-GB"/>
        </w:rPr>
        <w:t>simula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ability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bl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e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nagnosi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ne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ne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n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nprophylax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at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e[All Fields] OR simulate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abl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ed[All Fields] OR simulated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'fo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b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gastri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hol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longitudin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resul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dtransmiss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exposur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n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n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e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t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t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u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eur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emode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eonderwij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espe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ib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li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ne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ing[All Fields] OR simulating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ngcochlearimplan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ngqymphosarcom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ngt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ion[All Fields] OR simulation'[All Fields] OR simulation's[All Fields] OR simulation,[All Fields] OR simulation2008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lastRenderedPageBreak/>
        <w:t>simulational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associa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bas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cent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graph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is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i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i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is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juli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of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pl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result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ions[All Fields] OR simulations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analys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basere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basier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basier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basier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cent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danie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einhei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ergebniss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experimen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film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frag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grenz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hilf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kamm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klinik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konzep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labo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ateriali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odel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odell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odell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oglichkei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momodell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nachwei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of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atien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l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rob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rob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rogram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rojek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prufu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stud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syste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system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system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szenari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echnik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eknik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hatthetw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homa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rae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rain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rai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raining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tudi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unterstutz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untersuchu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untersuchung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erdach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erfahr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ersu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ersuc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ersuch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vrsu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werkstat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zentru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zentrum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szentrumssow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tempor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t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tool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nwh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o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ive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ive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a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e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e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eo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neousl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in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or[All Fields] OR simulator'[All Fields] OR simulator's[All Fields] OR simulator2[All Fields] OR simulator6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basiert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basier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basier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centru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e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gestutzt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metho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milj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planu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simulators[All Fields] OR simulators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studi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t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trai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lastRenderedPageBreak/>
        <w:t>simulatortra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u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ului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unterstutzt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versuc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or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ra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ric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rix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sii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siiat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simulatus</w:t>
      </w:r>
      <w:proofErr w:type="spellEnd"/>
      <w:r w:rsidRPr="008E19AE">
        <w:rPr>
          <w:rFonts w:ascii="Times New Roman" w:hAnsi="Times New Roman" w:cs="Times New Roman"/>
          <w:lang w:val="en-GB"/>
        </w:rPr>
        <w:t>[All Fields]) OR ("education"[Subheading] OR "education"[All Fields] OR "educational status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 OR ("educational"[All Fields] AND "status"[All Fields]) OR "educational status"[All Fields] OR "education"[All Fields] OR "education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) OR ("education"[Subheading] OR "education"[All Fields] OR "training"[All Fields] OR "education"[</w:t>
      </w:r>
      <w:proofErr w:type="spellStart"/>
      <w:r w:rsidRPr="008E19AE">
        <w:rPr>
          <w:rFonts w:ascii="Times New Roman" w:hAnsi="Times New Roman" w:cs="Times New Roman"/>
          <w:lang w:val="en-GB"/>
        </w:rPr>
        <w:t>MeS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 Terms] OR "training"[All Fields]) OR (learn[All Fields] OR learn'[All Fields] OR learn123[All Fields] OR learn123's[All Fields] OR learn2cope[All Fields] OR learn2move[All Fields] OR learnability[All Fields] OR learnability'[All Fields] OR learnable[All Fields] OR learnable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al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ar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atvivi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bloodtransfus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bloodtransfus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learnbyliving9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coi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den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denta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direc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dsgn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ed[All Fields] OR learned'[All Fields] OR learned''[All Fields] OR learnednes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er[All Fields] OR learner'[All Fields] OR learner''[All Fields] OR learner's[All Fields] OR learner`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agen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center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centr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ers[All Fields] OR learners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s''mo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s'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ship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rs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es2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e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for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garamku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gd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harder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healt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g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ha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ing[All Fields] OR learning'[All Fields] OR learning'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','inspir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'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ing's[All Fields] OR learning1[All Fields] OR learning4excellence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a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an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base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bon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curv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designsinc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d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firs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fro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handbook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i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lab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laborator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linkop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londonuk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ingman369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memor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partnershipsonlin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plu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proces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radiolog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rx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ings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service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ship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teach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tm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gu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i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inq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lab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lab'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link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mor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mor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mtl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n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ovation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paediatrics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reduc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r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s[All Fields] OR learns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sens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smart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something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sth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learnt[All Fields] OR learnt'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an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b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ibulo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oliv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omov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trade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world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y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[All Fields] OR </w:t>
      </w:r>
      <w:proofErr w:type="spellStart"/>
      <w:r w:rsidRPr="008E19AE">
        <w:rPr>
          <w:rFonts w:ascii="Times New Roman" w:hAnsi="Times New Roman" w:cs="Times New Roman"/>
          <w:lang w:val="en-GB"/>
        </w:rPr>
        <w:t>learnzone</w:t>
      </w:r>
      <w:proofErr w:type="spellEnd"/>
      <w:r w:rsidRPr="008E19AE">
        <w:rPr>
          <w:rFonts w:ascii="Times New Roman" w:hAnsi="Times New Roman" w:cs="Times New Roman"/>
          <w:lang w:val="en-GB"/>
        </w:rPr>
        <w:t>[All Fields]))</w:t>
      </w:r>
    </w:p>
    <w:p w:rsidR="00E17552" w:rsidRPr="00502EA2" w:rsidRDefault="00E17552" w:rsidP="00E17552">
      <w:pPr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502EA2">
        <w:rPr>
          <w:rFonts w:ascii="Times New Roman" w:hAnsi="Times New Roman" w:cs="Times New Roman"/>
          <w:b/>
          <w:lang w:val="en-GB"/>
        </w:rPr>
        <w:lastRenderedPageBreak/>
        <w:t>Embase</w:t>
      </w:r>
      <w:proofErr w:type="spellEnd"/>
      <w:r w:rsidRPr="00502EA2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br/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(((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Peripheral venous catheter/</w:t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) or 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PVC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Intravenous catheter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IV.mp. [mp=title, abstract, heading word, drug trade name, original title, device manufacturer, drug manufacturer, device trade name, keyword, floating subheading word, candidate term word]</w:t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Venous access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vein catheterization/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Vein access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)and(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Ultrasound-guided.mp. [mp=title, abstract, heading word, drug trade name, original title, device manufacturer, drug manufacturer, device trade name, keyword, floating subheading word, candidate term word]</w:t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ultrasound guided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Sonograph*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Echograph*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Ultrasound/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ultrasonic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ultrasonograph*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)and(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Simulat*.mp. [mp=title, abstract, heading word, drug trade name, original title, device manufacturer, drug manufacturer, device trade name, keyword, floating subheading word, candidate term word]</w:t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education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Training/</w:t>
      </w:r>
      <w:r>
        <w:rPr>
          <w:rFonts w:ascii="Times" w:eastAsia="Times New Roman" w:hAnsi="Times" w:cs="Times New Roman"/>
          <w:sz w:val="20"/>
          <w:szCs w:val="20"/>
        </w:rPr>
        <w:t>)or(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FFFFF"/>
        </w:rPr>
        <w:t>Learn*.mp. [mp=title, abstract, heading word, drug trade name, original title, device manufacturer, drug manufacturer, device trade name, keyword, floating subheading word, candidate term word]</w:t>
      </w:r>
      <w:r>
        <w:rPr>
          <w:rFonts w:ascii="Times" w:eastAsia="Times New Roman" w:hAnsi="Times" w:cs="Times New Roman"/>
          <w:sz w:val="20"/>
          <w:szCs w:val="20"/>
        </w:rPr>
        <w:t>)))Or</w:t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((Peripheral venous catheter or PVC or Intravenous catheter or IV or Venous access or vein catheterization or Vein access) and (Ultrasound-guided or ultrasound guided or Sonograph* or Echograph* or Ultrasound or ultrasonic or ultrasonograph*) and (Simulat* or education or Training or Learn*)).mp. [mp=title, abstract, heading word, drug trade name, original title, device manufacturer, drug manufacturer, device trade name, keyword, floating subheading word, candidate term word</w:t>
      </w:r>
      <w:r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))))</w:t>
      </w:r>
    </w:p>
    <w:p w:rsidR="00E17552" w:rsidRPr="00A948A0" w:rsidRDefault="00E17552" w:rsidP="00E17552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lang w:val="en-GB"/>
        </w:rPr>
        <w:t>Cinahl</w:t>
      </w:r>
      <w:proofErr w:type="spellEnd"/>
      <w:r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br/>
      </w:r>
      <w:r w:rsidRPr="00A948A0"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  <w:t>((Peripheral venous catheter or PVC or Intravenous catheter or IV or Venous access or vein catheterization or Vein access) and (Ultrasound-guided or ultrasound guided or Sonograph* or Echograph* or Ultrasound or ultrasonic or ultrasonograph*) and (Simulat* or education or Training or Learn*)).</w:t>
      </w:r>
    </w:p>
    <w:p w:rsidR="00E17552" w:rsidRDefault="00E17552" w:rsidP="00E17552"/>
    <w:p w:rsidR="00B4025C" w:rsidRDefault="00B4025C"/>
    <w:sectPr w:rsidR="00B4025C" w:rsidSect="00CC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17552"/>
    <w:rsid w:val="00A477B9"/>
    <w:rsid w:val="00B4025C"/>
    <w:rsid w:val="00CC37DF"/>
    <w:rsid w:val="00E1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55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55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24</Words>
  <Characters>17328</Characters>
  <Application>Microsoft Office Word</Application>
  <DocSecurity>0</DocSecurity>
  <Lines>231</Lines>
  <Paragraphs>4</Paragraphs>
  <ScaleCrop>false</ScaleCrop>
  <Company/>
  <LinksUpToDate>false</LinksUpToDate>
  <CharactersWithSpaces>19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Jørgensen</dc:creator>
  <cp:keywords/>
  <dc:description/>
  <cp:lastModifiedBy>AJTUALA</cp:lastModifiedBy>
  <cp:revision>2</cp:revision>
  <dcterms:created xsi:type="dcterms:W3CDTF">2021-03-31T21:22:00Z</dcterms:created>
  <dcterms:modified xsi:type="dcterms:W3CDTF">2021-06-09T04:47:00Z</dcterms:modified>
</cp:coreProperties>
</file>